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A21C" w14:textId="77777777" w:rsidR="000D2E22" w:rsidRPr="00353592" w:rsidRDefault="000D2E22" w:rsidP="000D2E22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71142572"/>
      <w:r w:rsidRPr="00353592">
        <w:rPr>
          <w:rFonts w:ascii="Times New Roman" w:hAnsi="Times New Roman" w:cs="Times New Roman"/>
          <w:b/>
          <w:sz w:val="28"/>
          <w:szCs w:val="28"/>
        </w:rPr>
        <w:t>Performance of a Hybrid Capture-based Target Enrichment Next-generation Sequencing for the Identification of Respiratory Pathogens and Resistance-associated Genes in Patients with Severe Pneumonia</w:t>
      </w:r>
    </w:p>
    <w:p w14:paraId="6572DD4D" w14:textId="1EE93C38" w:rsidR="00381177" w:rsidRPr="00353592" w:rsidRDefault="00381177" w:rsidP="00381177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Cs w:val="24"/>
        </w:rPr>
      </w:pPr>
      <w:r w:rsidRPr="00353592">
        <w:rPr>
          <w:rFonts w:ascii="Times New Roman" w:hAnsi="Times New Roman" w:cs="Times New Roman"/>
          <w:szCs w:val="24"/>
        </w:rPr>
        <w:t xml:space="preserve">Wei-Yu Hsu, Ting-Wei Kao, </w:t>
      </w:r>
      <w:proofErr w:type="spellStart"/>
      <w:r w:rsidRPr="00353592">
        <w:rPr>
          <w:rFonts w:ascii="Times New Roman" w:hAnsi="Times New Roman" w:cs="Times New Roman"/>
          <w:szCs w:val="24"/>
        </w:rPr>
        <w:t>Hsin</w:t>
      </w:r>
      <w:proofErr w:type="spellEnd"/>
      <w:r w:rsidRPr="00353592">
        <w:rPr>
          <w:rFonts w:ascii="Times New Roman" w:hAnsi="Times New Roman" w:cs="Times New Roman"/>
          <w:szCs w:val="24"/>
        </w:rPr>
        <w:t xml:space="preserve">-Ching Cho, Sheng-Yuan </w:t>
      </w:r>
      <w:proofErr w:type="spellStart"/>
      <w:r w:rsidRPr="00353592">
        <w:rPr>
          <w:rFonts w:ascii="Times New Roman" w:hAnsi="Times New Roman" w:cs="Times New Roman"/>
          <w:szCs w:val="24"/>
        </w:rPr>
        <w:t>Ruan</w:t>
      </w:r>
      <w:proofErr w:type="spellEnd"/>
      <w:r w:rsidRPr="00353592">
        <w:rPr>
          <w:rFonts w:ascii="Times New Roman" w:hAnsi="Times New Roman" w:cs="Times New Roman"/>
          <w:szCs w:val="24"/>
        </w:rPr>
        <w:t>, Tai-Fen Lee, Yu-Tsung Huang, Jung-Yien Chien</w:t>
      </w:r>
      <w:r w:rsidRPr="00353592">
        <w:rPr>
          <w:rFonts w:ascii="Times New Roman" w:hAnsi="Times New Roman" w:cs="Times New Roman" w:hint="eastAsia"/>
          <w:szCs w:val="24"/>
        </w:rPr>
        <w:t>,</w:t>
      </w:r>
      <w:r w:rsidRPr="00353592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353592">
        <w:rPr>
          <w:rFonts w:ascii="Times New Roman" w:hAnsi="Times New Roman" w:cs="Times New Roman"/>
          <w:szCs w:val="24"/>
        </w:rPr>
        <w:t>and TACTICS (</w:t>
      </w:r>
      <w:proofErr w:type="spellStart"/>
      <w:r w:rsidRPr="00353592">
        <w:rPr>
          <w:rFonts w:ascii="Times New Roman" w:hAnsi="Times New Roman" w:cs="Times New Roman"/>
          <w:szCs w:val="24"/>
        </w:rPr>
        <w:t>TAiwan</w:t>
      </w:r>
      <w:proofErr w:type="spellEnd"/>
      <w:r w:rsidRPr="0035359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353592">
        <w:rPr>
          <w:rFonts w:ascii="Times New Roman" w:hAnsi="Times New Roman" w:cs="Times New Roman"/>
          <w:szCs w:val="24"/>
        </w:rPr>
        <w:t>CollaboraTive</w:t>
      </w:r>
      <w:proofErr w:type="spellEnd"/>
      <w:r w:rsidRPr="00353592">
        <w:rPr>
          <w:rFonts w:ascii="Times New Roman" w:hAnsi="Times New Roman" w:cs="Times New Roman"/>
          <w:szCs w:val="24"/>
        </w:rPr>
        <w:t xml:space="preserve"> Intensive Care Study) Group</w:t>
      </w:r>
    </w:p>
    <w:bookmarkEnd w:id="0"/>
    <w:p w14:paraId="28C2F542" w14:textId="32FF9CED" w:rsidR="00967118" w:rsidRPr="00353592" w:rsidRDefault="00967118">
      <w:pPr>
        <w:widowControl/>
        <w:rPr>
          <w:rFonts w:ascii="Times New Roman" w:hAnsi="Times New Roman" w:cs="Times New Roman"/>
          <w:b/>
        </w:rPr>
      </w:pPr>
      <w:r w:rsidRPr="00353592">
        <w:rPr>
          <w:rFonts w:ascii="Times New Roman" w:hAnsi="Times New Roman" w:cs="Times New Roman" w:hint="eastAsia"/>
          <w:b/>
        </w:rPr>
        <w:t xml:space="preserve">Supplementary table </w:t>
      </w:r>
      <w:r w:rsidR="00674A0F" w:rsidRPr="00353592">
        <w:rPr>
          <w:rFonts w:ascii="Times New Roman" w:hAnsi="Times New Roman" w:cs="Times New Roman" w:hint="eastAsia"/>
          <w:b/>
        </w:rPr>
        <w:t>S</w:t>
      </w:r>
      <w:r w:rsidRPr="00353592">
        <w:rPr>
          <w:rFonts w:ascii="Times New Roman" w:hAnsi="Times New Roman" w:cs="Times New Roman" w:hint="eastAsia"/>
          <w:b/>
        </w:rPr>
        <w:t xml:space="preserve">1. </w:t>
      </w:r>
      <w:r w:rsidR="00B91880" w:rsidRPr="00353592">
        <w:rPr>
          <w:rFonts w:ascii="Times New Roman" w:hAnsi="Times New Roman" w:cs="Times New Roman" w:hint="eastAsia"/>
        </w:rPr>
        <w:t>Modalities of specimen collection</w:t>
      </w:r>
    </w:p>
    <w:p w14:paraId="6D187CE8" w14:textId="77777777" w:rsidR="00967118" w:rsidRPr="00353592" w:rsidRDefault="00967118">
      <w:pPr>
        <w:widowControl/>
        <w:rPr>
          <w:rFonts w:ascii="Times New Roman" w:hAnsi="Times New Roman" w:cs="Times New Roman"/>
          <w:b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3119"/>
      </w:tblGrid>
      <w:tr w:rsidR="00353592" w:rsidRPr="00353592" w14:paraId="12D7BCE6" w14:textId="77777777" w:rsidTr="00AC5C7D">
        <w:tc>
          <w:tcPr>
            <w:tcW w:w="4077" w:type="dxa"/>
            <w:vAlign w:val="center"/>
          </w:tcPr>
          <w:p w14:paraId="6DAC6A37" w14:textId="2FBC7410" w:rsidR="00967118" w:rsidRPr="00353592" w:rsidRDefault="00B91880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Modality</w:t>
            </w:r>
          </w:p>
        </w:tc>
        <w:tc>
          <w:tcPr>
            <w:tcW w:w="3119" w:type="dxa"/>
            <w:vAlign w:val="center"/>
          </w:tcPr>
          <w:p w14:paraId="0A73AD9B" w14:textId="565DF783" w:rsidR="00967118" w:rsidRPr="00353592" w:rsidRDefault="00967118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N</w:t>
            </w:r>
            <w:r w:rsidR="00AC5C7D" w:rsidRPr="00353592">
              <w:rPr>
                <w:rFonts w:ascii="Times New Roman" w:hAnsi="Times New Roman" w:cs="Times New Roman" w:hint="eastAsia"/>
              </w:rPr>
              <w:t>umber of patient</w:t>
            </w:r>
          </w:p>
        </w:tc>
      </w:tr>
      <w:tr w:rsidR="00353592" w:rsidRPr="00353592" w14:paraId="5802CAD6" w14:textId="77777777" w:rsidTr="00AC5C7D">
        <w:tc>
          <w:tcPr>
            <w:tcW w:w="4077" w:type="dxa"/>
            <w:vAlign w:val="center"/>
          </w:tcPr>
          <w:p w14:paraId="79766FC2" w14:textId="095E44F9" w:rsidR="00967118" w:rsidRPr="00353592" w:rsidRDefault="00967118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In-line suction</w:t>
            </w:r>
          </w:p>
        </w:tc>
        <w:tc>
          <w:tcPr>
            <w:tcW w:w="3119" w:type="dxa"/>
            <w:vAlign w:val="center"/>
          </w:tcPr>
          <w:p w14:paraId="4FAA6C1F" w14:textId="7BC27243" w:rsidR="00967118" w:rsidRPr="00353592" w:rsidRDefault="00AC5C7D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60 (72.3%)</w:t>
            </w:r>
          </w:p>
        </w:tc>
      </w:tr>
      <w:tr w:rsidR="00353592" w:rsidRPr="00353592" w14:paraId="536EFDC3" w14:textId="77777777" w:rsidTr="00AC5C7D">
        <w:tc>
          <w:tcPr>
            <w:tcW w:w="4077" w:type="dxa"/>
            <w:vAlign w:val="center"/>
          </w:tcPr>
          <w:p w14:paraId="7E2C4AF5" w14:textId="35E1CDCA" w:rsidR="00967118" w:rsidRPr="00353592" w:rsidRDefault="00967118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Bronchoalveolar lavage</w:t>
            </w:r>
          </w:p>
        </w:tc>
        <w:tc>
          <w:tcPr>
            <w:tcW w:w="3119" w:type="dxa"/>
            <w:vAlign w:val="center"/>
          </w:tcPr>
          <w:p w14:paraId="04448355" w14:textId="4C90F623" w:rsidR="00967118" w:rsidRPr="00353592" w:rsidRDefault="00AC5C7D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13 (15.7%)</w:t>
            </w:r>
          </w:p>
        </w:tc>
      </w:tr>
      <w:tr w:rsidR="00D9766B" w:rsidRPr="00353592" w14:paraId="62F05E6C" w14:textId="77777777" w:rsidTr="00AC5C7D">
        <w:tc>
          <w:tcPr>
            <w:tcW w:w="4077" w:type="dxa"/>
            <w:vAlign w:val="center"/>
          </w:tcPr>
          <w:p w14:paraId="640A1048" w14:textId="7720BF10" w:rsidR="00967118" w:rsidRPr="00353592" w:rsidRDefault="00967118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Bronchial wash</w:t>
            </w:r>
          </w:p>
        </w:tc>
        <w:tc>
          <w:tcPr>
            <w:tcW w:w="3119" w:type="dxa"/>
            <w:vAlign w:val="center"/>
          </w:tcPr>
          <w:p w14:paraId="711F9051" w14:textId="6433C53E" w:rsidR="00967118" w:rsidRPr="00353592" w:rsidRDefault="00AC5C7D" w:rsidP="00AC5C7D">
            <w:pPr>
              <w:widowControl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</w:rPr>
            </w:pPr>
            <w:r w:rsidRPr="00353592">
              <w:rPr>
                <w:rFonts w:ascii="Times New Roman" w:hAnsi="Times New Roman" w:cs="Times New Roman" w:hint="eastAsia"/>
              </w:rPr>
              <w:t>10 (12.0%)</w:t>
            </w:r>
          </w:p>
        </w:tc>
      </w:tr>
    </w:tbl>
    <w:p w14:paraId="5F7CB356" w14:textId="77777777" w:rsidR="00967118" w:rsidRPr="00353592" w:rsidRDefault="00967118" w:rsidP="00967118">
      <w:pPr>
        <w:widowControl/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</w:p>
    <w:p w14:paraId="3DC06BFD" w14:textId="5A47B2D3" w:rsidR="00967118" w:rsidRPr="00353592" w:rsidRDefault="00967118">
      <w:pPr>
        <w:widowControl/>
        <w:rPr>
          <w:rFonts w:ascii="Times New Roman" w:hAnsi="Times New Roman" w:cs="Times New Roman"/>
          <w:b/>
        </w:rPr>
      </w:pPr>
      <w:r w:rsidRPr="00353592">
        <w:rPr>
          <w:rFonts w:ascii="Times New Roman" w:hAnsi="Times New Roman" w:cs="Times New Roman"/>
          <w:b/>
        </w:rPr>
        <w:br w:type="page"/>
      </w:r>
    </w:p>
    <w:p w14:paraId="034FE3F1" w14:textId="339199F4" w:rsidR="00446E7F" w:rsidRPr="00353592" w:rsidRDefault="00446E7F" w:rsidP="00446E7F">
      <w:pPr>
        <w:jc w:val="both"/>
        <w:rPr>
          <w:rFonts w:ascii="Times New Roman" w:hAnsi="Times New Roman" w:cs="Times New Roman"/>
          <w:b/>
        </w:rPr>
      </w:pPr>
      <w:r w:rsidRPr="0035359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74A0F" w:rsidRPr="00353592">
        <w:rPr>
          <w:rFonts w:ascii="Times New Roman" w:hAnsi="Times New Roman" w:cs="Times New Roman"/>
          <w:b/>
        </w:rPr>
        <w:t>S</w:t>
      </w:r>
      <w:r w:rsidR="00674A0F" w:rsidRPr="00353592">
        <w:rPr>
          <w:rFonts w:ascii="Times New Roman" w:hAnsi="Times New Roman" w:cs="Times New Roman" w:hint="eastAsia"/>
          <w:b/>
        </w:rPr>
        <w:t>2</w:t>
      </w:r>
      <w:r w:rsidRPr="00353592">
        <w:rPr>
          <w:rFonts w:ascii="Times New Roman" w:hAnsi="Times New Roman" w:cs="Times New Roman"/>
          <w:b/>
        </w:rPr>
        <w:t xml:space="preserve">. </w:t>
      </w:r>
      <w:r w:rsidRPr="00353592">
        <w:rPr>
          <w:rFonts w:ascii="Times New Roman" w:hAnsi="Times New Roman" w:cs="Times New Roman"/>
        </w:rPr>
        <w:t>Detailed agreements of each pathogen between culture and RPIP / FilmArray</w:t>
      </w:r>
      <w:r w:rsidR="00826003" w:rsidRPr="00353592">
        <w:rPr>
          <w:rFonts w:ascii="Times New Roman" w:hAnsi="Times New Roman" w:cs="Times New Roman"/>
        </w:rPr>
        <w:t>-PN</w:t>
      </w:r>
      <w:r w:rsidRPr="00353592">
        <w:rPr>
          <w:rFonts w:ascii="Times New Roman" w:hAnsi="Times New Roman" w:cs="Times New Roman" w:hint="eastAsia"/>
        </w:rPr>
        <w:t xml:space="preserve"> </w:t>
      </w:r>
      <w:r w:rsidRPr="00353592">
        <w:rPr>
          <w:rFonts w:ascii="Times New Roman" w:hAnsi="Times New Roman" w:cs="Times New Roman"/>
        </w:rPr>
        <w:t>(by person, N=83)</w:t>
      </w:r>
    </w:p>
    <w:p w14:paraId="2AE848ED" w14:textId="77777777" w:rsidR="00446E7F" w:rsidRPr="00353592" w:rsidRDefault="00446E7F" w:rsidP="00446E7F">
      <w:pPr>
        <w:rPr>
          <w:rFonts w:ascii="Times New Roman" w:hAnsi="Times New Roman" w:cs="Times New Roman"/>
          <w:b/>
        </w:rPr>
      </w:pPr>
    </w:p>
    <w:tbl>
      <w:tblPr>
        <w:tblW w:w="16444" w:type="dxa"/>
        <w:tblInd w:w="-1281" w:type="dxa"/>
        <w:tblBorders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992"/>
        <w:gridCol w:w="992"/>
        <w:gridCol w:w="993"/>
        <w:gridCol w:w="1559"/>
        <w:gridCol w:w="1559"/>
        <w:gridCol w:w="992"/>
        <w:gridCol w:w="992"/>
        <w:gridCol w:w="992"/>
        <w:gridCol w:w="993"/>
        <w:gridCol w:w="1559"/>
        <w:gridCol w:w="1560"/>
      </w:tblGrid>
      <w:tr w:rsidR="00353592" w:rsidRPr="00353592" w14:paraId="574D0246" w14:textId="77777777" w:rsidTr="00F67483">
        <w:trPr>
          <w:trHeight w:val="330"/>
        </w:trPr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2C4284A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7" w:type="dxa"/>
            <w:gridSpan w:val="6"/>
            <w:shd w:val="clear" w:color="auto" w:fill="auto"/>
            <w:noWrap/>
            <w:vAlign w:val="center"/>
          </w:tcPr>
          <w:p w14:paraId="0EE8531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C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lture vs. RPIP</w:t>
            </w:r>
          </w:p>
        </w:tc>
        <w:tc>
          <w:tcPr>
            <w:tcW w:w="7088" w:type="dxa"/>
            <w:gridSpan w:val="6"/>
            <w:vAlign w:val="center"/>
          </w:tcPr>
          <w:p w14:paraId="01C7567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C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lture vs. FilmArray</w:t>
            </w:r>
            <w:r w:rsidR="00826003"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PN</w:t>
            </w:r>
          </w:p>
        </w:tc>
      </w:tr>
      <w:tr w:rsidR="00353592" w:rsidRPr="00353592" w14:paraId="73D83669" w14:textId="77777777" w:rsidTr="00F67483">
        <w:trPr>
          <w:trHeight w:val="330"/>
        </w:trPr>
        <w:tc>
          <w:tcPr>
            <w:tcW w:w="2269" w:type="dxa"/>
            <w:vMerge/>
            <w:shd w:val="clear" w:color="auto" w:fill="auto"/>
            <w:noWrap/>
            <w:vAlign w:val="center"/>
            <w:hideMark/>
          </w:tcPr>
          <w:p w14:paraId="405D189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6201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(+)</w:t>
            </w:r>
          </w:p>
          <w:p w14:paraId="0A890EA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PIP(+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32A4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(+)</w:t>
            </w:r>
          </w:p>
          <w:p w14:paraId="5F78CB7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PIP(-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180F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(-)</w:t>
            </w:r>
          </w:p>
          <w:p w14:paraId="785E936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PIP(+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4984F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(-)</w:t>
            </w:r>
          </w:p>
          <w:p w14:paraId="227E307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PIP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675C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PA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B0919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PA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76CDCF8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+)</w:t>
            </w:r>
          </w:p>
          <w:p w14:paraId="509E618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ilmArray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+)</w:t>
            </w:r>
          </w:p>
        </w:tc>
        <w:tc>
          <w:tcPr>
            <w:tcW w:w="992" w:type="dxa"/>
            <w:vAlign w:val="center"/>
          </w:tcPr>
          <w:p w14:paraId="6711486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+)</w:t>
            </w:r>
          </w:p>
          <w:p w14:paraId="1D13334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ilmArray (-)</w:t>
            </w:r>
          </w:p>
        </w:tc>
        <w:tc>
          <w:tcPr>
            <w:tcW w:w="992" w:type="dxa"/>
            <w:vAlign w:val="center"/>
          </w:tcPr>
          <w:p w14:paraId="04A38D9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-)</w:t>
            </w:r>
          </w:p>
          <w:p w14:paraId="117C201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ilmArray (+)</w:t>
            </w:r>
          </w:p>
        </w:tc>
        <w:tc>
          <w:tcPr>
            <w:tcW w:w="993" w:type="dxa"/>
            <w:vAlign w:val="center"/>
          </w:tcPr>
          <w:p w14:paraId="61E8EA3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ulture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-)</w:t>
            </w:r>
          </w:p>
          <w:p w14:paraId="3F6D956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ilmArray (-)</w:t>
            </w:r>
          </w:p>
        </w:tc>
        <w:tc>
          <w:tcPr>
            <w:tcW w:w="1559" w:type="dxa"/>
            <w:vAlign w:val="center"/>
          </w:tcPr>
          <w:p w14:paraId="6A0A237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PA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14:paraId="21FFF7F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PA</w:t>
            </w:r>
            <w:r w:rsidRPr="00353592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(%)</w:t>
            </w:r>
          </w:p>
        </w:tc>
      </w:tr>
      <w:tr w:rsidR="00353592" w:rsidRPr="00353592" w14:paraId="1EA4A24E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8AC542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2444B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6DDCD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BD868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DE0CB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9B442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0 (15.7-8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92DE3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.3 (74.7-91.4)</w:t>
            </w:r>
          </w:p>
        </w:tc>
        <w:tc>
          <w:tcPr>
            <w:tcW w:w="992" w:type="dxa"/>
            <w:vAlign w:val="center"/>
          </w:tcPr>
          <w:p w14:paraId="1762DCF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6C3971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58874EE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9E9D03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vAlign w:val="center"/>
          </w:tcPr>
          <w:p w14:paraId="79E512C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36.9)</w:t>
            </w:r>
          </w:p>
        </w:tc>
        <w:tc>
          <w:tcPr>
            <w:tcW w:w="1560" w:type="dxa"/>
            <w:vAlign w:val="center"/>
          </w:tcPr>
          <w:p w14:paraId="640E963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2-100.0)</w:t>
            </w:r>
          </w:p>
        </w:tc>
      </w:tr>
      <w:tr w:rsidR="00353592" w:rsidRPr="00353592" w14:paraId="32E3D03D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CF34F4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R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4E81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B905B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CEFE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2C7A7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63D3C4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BFF58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84.3 (74.7-91.4)</w:t>
            </w:r>
          </w:p>
        </w:tc>
        <w:tc>
          <w:tcPr>
            <w:tcW w:w="992" w:type="dxa"/>
            <w:vAlign w:val="center"/>
          </w:tcPr>
          <w:p w14:paraId="233BD28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9094B2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4941E0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150179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38A57556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E9345A6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36F93460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8B8935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. aerugino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F87E7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19691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E2400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BDF7E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DBF95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5 (47.3-99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FA314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4.7 (86.9-98.5)</w:t>
            </w:r>
          </w:p>
        </w:tc>
        <w:tc>
          <w:tcPr>
            <w:tcW w:w="992" w:type="dxa"/>
            <w:vAlign w:val="center"/>
          </w:tcPr>
          <w:p w14:paraId="3641A8E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FF917D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2141A8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384A5FD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14:paraId="184BC128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63.1-100.0)</w:t>
            </w:r>
          </w:p>
        </w:tc>
        <w:tc>
          <w:tcPr>
            <w:tcW w:w="1560" w:type="dxa"/>
            <w:vAlign w:val="center"/>
          </w:tcPr>
          <w:p w14:paraId="2D3DCD4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3.3 (85.1-97.8)</w:t>
            </w:r>
          </w:p>
        </w:tc>
      </w:tr>
      <w:tr w:rsidR="00353592" w:rsidRPr="00353592" w14:paraId="50822B37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15B0BF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B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epacia</w:t>
            </w:r>
            <w:proofErr w:type="spellEnd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E6A1F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E0C3D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60F0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3A9BE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7B3D5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84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ECFF5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2.6 (84.6-97.2)</w:t>
            </w:r>
          </w:p>
        </w:tc>
        <w:tc>
          <w:tcPr>
            <w:tcW w:w="992" w:type="dxa"/>
            <w:vAlign w:val="center"/>
          </w:tcPr>
          <w:p w14:paraId="580C39B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80F198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652B65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E2A1C3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408875EB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84.2)</w:t>
            </w:r>
          </w:p>
        </w:tc>
        <w:tc>
          <w:tcPr>
            <w:tcW w:w="1560" w:type="dxa"/>
            <w:vAlign w:val="center"/>
          </w:tcPr>
          <w:p w14:paraId="4E20845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5-100.0)</w:t>
            </w:r>
          </w:p>
        </w:tc>
      </w:tr>
      <w:tr w:rsidR="00353592" w:rsidRPr="00353592" w14:paraId="43C948A4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CC0B18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. pneumoniae group</w:t>
            </w:r>
          </w:p>
          <w:p w14:paraId="7766512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(K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variicola</w:t>
            </w:r>
            <w:proofErr w:type="spellEnd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43C38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B09F7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E212A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F3B2D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20D83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3 (35.9-9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12B3D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7 (93.0-100.0)</w:t>
            </w:r>
          </w:p>
        </w:tc>
        <w:tc>
          <w:tcPr>
            <w:tcW w:w="992" w:type="dxa"/>
            <w:vAlign w:val="center"/>
          </w:tcPr>
          <w:p w14:paraId="7989B8A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337E13C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6C9477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72C713A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vAlign w:val="center"/>
          </w:tcPr>
          <w:p w14:paraId="5A496700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54.1-100.0)</w:t>
            </w:r>
          </w:p>
        </w:tc>
        <w:tc>
          <w:tcPr>
            <w:tcW w:w="1560" w:type="dxa"/>
            <w:vAlign w:val="center"/>
          </w:tcPr>
          <w:p w14:paraId="4D013E8B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7.4 (90.9-99.7)</w:t>
            </w:r>
          </w:p>
        </w:tc>
      </w:tr>
      <w:tr w:rsidR="00353592" w:rsidRPr="00353592" w14:paraId="4EE8ACF3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BF495D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263AC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A9583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AA9FE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C5644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A4858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A288F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1.6 (83.4-96.5)</w:t>
            </w:r>
          </w:p>
        </w:tc>
        <w:tc>
          <w:tcPr>
            <w:tcW w:w="992" w:type="dxa"/>
            <w:vAlign w:val="center"/>
          </w:tcPr>
          <w:p w14:paraId="786E5E0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D19FFA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971335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6CB2E4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BBB30EF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7512442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5F9152C8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F3FD03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. aure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2414C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D78E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4C7C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81198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BD09A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0 (28.4-99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288C7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7.4 (91.0-99.7)</w:t>
            </w:r>
          </w:p>
        </w:tc>
        <w:tc>
          <w:tcPr>
            <w:tcW w:w="992" w:type="dxa"/>
            <w:vAlign w:val="center"/>
          </w:tcPr>
          <w:p w14:paraId="6DA14C3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FF54FB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0FFFDD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57B908B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  <w:vAlign w:val="center"/>
          </w:tcPr>
          <w:p w14:paraId="708FA9B2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3 (35.9-99.6)</w:t>
            </w:r>
          </w:p>
        </w:tc>
        <w:tc>
          <w:tcPr>
            <w:tcW w:w="1560" w:type="dxa"/>
            <w:vAlign w:val="center"/>
          </w:tcPr>
          <w:p w14:paraId="526DF65E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4.8 (87.2-98.6)</w:t>
            </w:r>
          </w:p>
        </w:tc>
      </w:tr>
      <w:tr w:rsidR="00353592" w:rsidRPr="00353592" w14:paraId="0871CF01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521AC4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V. parvul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DC0A8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8C768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AB9CD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ADAE3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023FD6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7E13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4.0 (86.5-98.0)</w:t>
            </w:r>
          </w:p>
        </w:tc>
        <w:tc>
          <w:tcPr>
            <w:tcW w:w="992" w:type="dxa"/>
            <w:vAlign w:val="center"/>
          </w:tcPr>
          <w:p w14:paraId="7968BB9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1F1BFA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251AF2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2B923F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53A58895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0758B68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328016DB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11F120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. faeciu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2BCD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13E72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9711F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98176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C79886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33240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4.0 (86.5-98.0)</w:t>
            </w:r>
          </w:p>
        </w:tc>
        <w:tc>
          <w:tcPr>
            <w:tcW w:w="992" w:type="dxa"/>
            <w:vAlign w:val="center"/>
          </w:tcPr>
          <w:p w14:paraId="55FAB24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D9555E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50D8D8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3FA811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1C37AA39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E8A1624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7EC62852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6F996B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. fluoresce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18BFE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87DD4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4017F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E493F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0DECE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47641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5.2 (88.1-98.7)</w:t>
            </w:r>
          </w:p>
        </w:tc>
        <w:tc>
          <w:tcPr>
            <w:tcW w:w="992" w:type="dxa"/>
            <w:vAlign w:val="center"/>
          </w:tcPr>
          <w:p w14:paraId="76D89DE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F2E79F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508CFE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E1D3B3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275ACCE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7735664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CF46463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305C48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. striatu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0664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715ED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50CAF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86D2D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53B15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C8112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6.4 (89.8-99.2)</w:t>
            </w:r>
          </w:p>
        </w:tc>
        <w:tc>
          <w:tcPr>
            <w:tcW w:w="992" w:type="dxa"/>
            <w:vAlign w:val="center"/>
          </w:tcPr>
          <w:p w14:paraId="1646F33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AEE3E7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0DFD96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6A4F99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207411E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B59BEAA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38A4ACD5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6BC18A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odontolytic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09E3A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6E7D2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C4A0C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57E68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349247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DC8C9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6.4 (89.8-99.2)</w:t>
            </w:r>
          </w:p>
        </w:tc>
        <w:tc>
          <w:tcPr>
            <w:tcW w:w="992" w:type="dxa"/>
            <w:vAlign w:val="center"/>
          </w:tcPr>
          <w:p w14:paraId="4809DAFD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D22F1D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0A51F2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9A8BE4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3999BDCF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A137CB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36BA686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087493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. spp. (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xylosoxidans</w:t>
            </w:r>
            <w:proofErr w:type="spellEnd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11652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635C2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D2C76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38256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FFA8F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15.8-10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01458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3-100.0)</w:t>
            </w:r>
          </w:p>
        </w:tc>
        <w:tc>
          <w:tcPr>
            <w:tcW w:w="992" w:type="dxa"/>
            <w:vAlign w:val="center"/>
          </w:tcPr>
          <w:p w14:paraId="38D4F7F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D39100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129965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3797CB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46B27516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84.2)</w:t>
            </w:r>
          </w:p>
        </w:tc>
        <w:tc>
          <w:tcPr>
            <w:tcW w:w="1560" w:type="dxa"/>
            <w:vAlign w:val="center"/>
          </w:tcPr>
          <w:p w14:paraId="4742A974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5-100.0)</w:t>
            </w:r>
          </w:p>
        </w:tc>
      </w:tr>
      <w:tr w:rsidR="00353592" w:rsidRPr="00353592" w14:paraId="2C9EF24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3E0454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G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CEDCD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FBA78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55F9E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61A87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883C3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79D34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6.4 (89.8-99.2)</w:t>
            </w:r>
          </w:p>
        </w:tc>
        <w:tc>
          <w:tcPr>
            <w:tcW w:w="992" w:type="dxa"/>
            <w:vAlign w:val="center"/>
          </w:tcPr>
          <w:p w14:paraId="2BAC375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8D3126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4764D3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97E0A1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23568BB2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A39F5FE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5A50EE9B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8C27CC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. influenz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3A452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7B8EA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1BAFC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3401D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389CE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0 (1.3-98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E8426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5-100.0)</w:t>
            </w:r>
          </w:p>
        </w:tc>
        <w:tc>
          <w:tcPr>
            <w:tcW w:w="992" w:type="dxa"/>
            <w:vAlign w:val="center"/>
          </w:tcPr>
          <w:p w14:paraId="7748464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ABC077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A77A17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2A7A63B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3451401F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15.8-100.0)</w:t>
            </w:r>
          </w:p>
        </w:tc>
        <w:tc>
          <w:tcPr>
            <w:tcW w:w="1560" w:type="dxa"/>
            <w:vAlign w:val="center"/>
          </w:tcPr>
          <w:p w14:paraId="2C15C5C5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5-100.0)</w:t>
            </w:r>
          </w:p>
        </w:tc>
      </w:tr>
      <w:tr w:rsidR="00353592" w:rsidRPr="00353592" w14:paraId="50FD901E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DDE9A8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c-Ab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DC292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23A8D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111A9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37096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14EE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EC9F2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 (93.4-100.0)</w:t>
            </w:r>
          </w:p>
        </w:tc>
        <w:tc>
          <w:tcPr>
            <w:tcW w:w="992" w:type="dxa"/>
            <w:vAlign w:val="center"/>
          </w:tcPr>
          <w:p w14:paraId="31A26D9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F5317B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1C12E6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1B1E8EB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center"/>
          </w:tcPr>
          <w:p w14:paraId="7E570123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AD38E0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8 (84.9-97.3)</w:t>
            </w:r>
          </w:p>
        </w:tc>
      </w:tr>
      <w:tr w:rsidR="00353592" w:rsidRPr="00353592" w14:paraId="29F8484A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A8EB16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raevenitzi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99D5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558D9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2586D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B1B2C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25492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7324C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  <w:tc>
          <w:tcPr>
            <w:tcW w:w="992" w:type="dxa"/>
            <w:vAlign w:val="center"/>
          </w:tcPr>
          <w:p w14:paraId="045672B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37C66A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679B0C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580E73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D33FA89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E1F186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33A27E3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4FA180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osocomial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79640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FFD21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C6D6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6D5A6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325A1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7 (9.4-99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B800E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 (93.2-100.0)</w:t>
            </w:r>
          </w:p>
        </w:tc>
        <w:tc>
          <w:tcPr>
            <w:tcW w:w="992" w:type="dxa"/>
            <w:vAlign w:val="center"/>
          </w:tcPr>
          <w:p w14:paraId="3A08374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83D54A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3E5EE9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6FF528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3C0EC57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60" w:type="dxa"/>
            <w:vAlign w:val="center"/>
          </w:tcPr>
          <w:p w14:paraId="1DB927D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28D2FE45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91925E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E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eningosepti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D0D59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9F735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19079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44A85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FAB07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510BD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 (93.4-100.0)</w:t>
            </w:r>
          </w:p>
        </w:tc>
        <w:tc>
          <w:tcPr>
            <w:tcW w:w="992" w:type="dxa"/>
            <w:vAlign w:val="center"/>
          </w:tcPr>
          <w:p w14:paraId="39410B6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F60554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DB34D5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2ABF62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7A0FECE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60" w:type="dxa"/>
            <w:vAlign w:val="center"/>
          </w:tcPr>
          <w:p w14:paraId="4FFFF12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4BE549B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171712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. catarrhal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0E1DE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9E577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DAE8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6CF2B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A749F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CE590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 (93.4-100.0)</w:t>
            </w:r>
          </w:p>
        </w:tc>
        <w:tc>
          <w:tcPr>
            <w:tcW w:w="992" w:type="dxa"/>
            <w:vAlign w:val="center"/>
          </w:tcPr>
          <w:p w14:paraId="4439835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D712DE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9FAA35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F59829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77F3E55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60" w:type="dxa"/>
            <w:vAlign w:val="center"/>
          </w:tcPr>
          <w:p w14:paraId="62B16E6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140DEEEB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64B068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46DA6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4E44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26493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D4941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41CB30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1CB6F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  <w:tc>
          <w:tcPr>
            <w:tcW w:w="992" w:type="dxa"/>
            <w:vAlign w:val="center"/>
          </w:tcPr>
          <w:p w14:paraId="68A338D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8C811D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E60E11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5A6DDA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5D9159E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C31F84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02A707F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593794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nstellat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A04C5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DA49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0C9F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0FF12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A32D7A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145FA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  <w:tc>
          <w:tcPr>
            <w:tcW w:w="992" w:type="dxa"/>
            <w:vAlign w:val="center"/>
          </w:tcPr>
          <w:p w14:paraId="2BA6B50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57BB73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62FB0F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EA599C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2082B4C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E71E69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483570F9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CEA616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itti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A7AD3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AD376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33402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3050C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971EB6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81E5B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3C57514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CD63E4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21F0A3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BD6FE3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1E2C2CB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357BE8A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2643B33B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53BED2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C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ingival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06C6B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14AF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A6D22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DA1BB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66B9C9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F2409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35A4C24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CBD634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896539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A11958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2FA3504A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74BE95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5CF4EB1C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0E3FA53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D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B307F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44D99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5CF17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A83A2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A9F0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440C1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  <w:tc>
          <w:tcPr>
            <w:tcW w:w="992" w:type="dxa"/>
            <w:vAlign w:val="center"/>
          </w:tcPr>
          <w:p w14:paraId="768F9BF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E5EA6D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032B5B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471BE7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1AA5A42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60" w:type="dxa"/>
            <w:vAlign w:val="center"/>
          </w:tcPr>
          <w:p w14:paraId="5F97C88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6B70DCA2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AEC8BF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D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neumosint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2EAD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B8C92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0883E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B80B8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9E399D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152F8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23CC17E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7BD703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987383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38452F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66FEEC1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F2722DB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20E3D6D0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3CD321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. cloacae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07139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7580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48EC0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934FD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69A9CB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A3925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4B30B81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712361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0B13ED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2AC4599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49AE5C30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1136A5A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323AA457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FB4B46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. col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7A31F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DB499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A3DC0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3E04F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523A1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8AAE6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  <w:tc>
          <w:tcPr>
            <w:tcW w:w="992" w:type="dxa"/>
            <w:vAlign w:val="center"/>
          </w:tcPr>
          <w:p w14:paraId="0A51E53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2D408A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B5C26E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94CABD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4D69D5C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60" w:type="dxa"/>
            <w:vAlign w:val="center"/>
          </w:tcPr>
          <w:p w14:paraId="703B691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01365488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0EBF7E7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. faecal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455E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1611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3713E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02C57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5DD2BF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6AE0E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3042A68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7FB741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4A26C0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6172D2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722CC8A6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B1A763A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44D7341D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C55A77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F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076E8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29248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6A1BB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B5986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A4F40D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334C8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120B743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C75489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A6F1CC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3AEE5A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57AD8485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6C1D362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53BB321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0EF70A6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6473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F7CFB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98B0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87980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E05ADA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0A1EE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7A508F9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FA14E2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A3FEDE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197B37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23CD3E5E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3DE56F8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279767C0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F7EBAC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D07D9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6F227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8AC8F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4C5E0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BF4812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3CB01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4D3CE64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45B364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A3DADF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B46A4D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02F4924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115ACEA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00AA77B1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673F15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. aerogen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FE601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B9F35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B9B41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3E9B8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E0E38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85A44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  <w:tc>
          <w:tcPr>
            <w:tcW w:w="992" w:type="dxa"/>
            <w:vAlign w:val="center"/>
          </w:tcPr>
          <w:p w14:paraId="53FD531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868DAB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99B7E0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D3E29A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64CFFEF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60" w:type="dxa"/>
            <w:vAlign w:val="center"/>
          </w:tcPr>
          <w:p w14:paraId="1A74749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34A416AA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6BE6DC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. flavesce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8773F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79BBC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2614D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F9670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F13302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3E9C8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3808E2B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7EDFB9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FDAA94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29CCA3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4061CAF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9873FB6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0473D50C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60640A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. intermedi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EB897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0617B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C88DC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F35A3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8CACB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E8AD4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254C6D5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00B4F5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CEF80F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B326A3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78212D65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BD77A1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55111ADD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AC0D72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roteus spp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0B741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71B70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8665A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F587D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68047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8105A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  <w:tc>
          <w:tcPr>
            <w:tcW w:w="992" w:type="dxa"/>
            <w:vAlign w:val="center"/>
          </w:tcPr>
          <w:p w14:paraId="73C2B42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F85356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45D603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D401A1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6F3663A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2.5-100.0)</w:t>
            </w:r>
          </w:p>
        </w:tc>
        <w:tc>
          <w:tcPr>
            <w:tcW w:w="1560" w:type="dxa"/>
            <w:vAlign w:val="center"/>
          </w:tcPr>
          <w:p w14:paraId="1499384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17ACA4D1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0C40820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9160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5F731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D03EE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0A318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1B13E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D8966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510E106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3993C3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8A7747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B2C412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BCBCD3B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48D3164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E72B167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53BB77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arapaucimobil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F9823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05E7E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E541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0C179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F11E9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2E9B6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  <w:tc>
          <w:tcPr>
            <w:tcW w:w="992" w:type="dxa"/>
            <w:vAlign w:val="center"/>
          </w:tcPr>
          <w:p w14:paraId="010CD2D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401C89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379291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A2938C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2A75298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 (0.0-97.5)</w:t>
            </w:r>
          </w:p>
        </w:tc>
        <w:tc>
          <w:tcPr>
            <w:tcW w:w="1560" w:type="dxa"/>
            <w:vAlign w:val="center"/>
          </w:tcPr>
          <w:p w14:paraId="6BC7E39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6-100.0)</w:t>
            </w:r>
          </w:p>
        </w:tc>
      </w:tr>
      <w:tr w:rsidR="00353592" w:rsidRPr="00353592" w14:paraId="6FF3E6CD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10CBA5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. marcesce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56B56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797FD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2B268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7158A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625862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E5620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13EF33E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AA74B7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F07A5B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436D5D3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559E9505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FC7D2EF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687B9A7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AEA275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. mit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F4A2A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10BD5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3D19F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1AAEC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B057D7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26D8D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7A5A05D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AA044C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17A8CF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57F767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35F081AE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6ABD0F1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092FFB76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68E2D80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aucimobil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6288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CCE44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5D9A6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FA61E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89A823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0437C8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56DCD12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0512C7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523ED3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E50D12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7D752546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223F9B9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44695467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0CE9BC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T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3A3CA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3621C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BA5E8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C84FD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AB7779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130F5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7F3F25E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49F32A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A6792E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27A838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11497F4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E16312C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19AD841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7D7D11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. agalacti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7CC80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3881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9C83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63576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1CC756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17FB9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0E1AD4E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666529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E7C7A2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866DC3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7D1B371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81C888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2C9145D2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0B2692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. pneumoni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782F5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BC1AD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E202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03D8D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A2D985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7F913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21F3CDC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129B4B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8079D0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71F5A9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8E2951D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77F5FF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43F11158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C3060E1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 xml:space="preserve">L.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nemophl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017E8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605611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D28D2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7E469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661F5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CE01D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66293A6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6B3063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D035D8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527D82F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149D829B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9A82DC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 (93.5-100.0)</w:t>
            </w:r>
          </w:p>
        </w:tc>
      </w:tr>
      <w:tr w:rsidR="00353592" w:rsidRPr="00353592" w14:paraId="1C56F1A9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1233461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. pneumoni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14DA7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0ECA1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6BEF0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BCF5F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35078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6FB1F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050B59B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F7D035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9F6F0B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17E2FF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5103F8F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073FA5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19AAED3E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E819A0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SV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FE591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C350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7A079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81BD0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3D0CDC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231590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80.7 (70.6-88.6)</w:t>
            </w:r>
          </w:p>
        </w:tc>
        <w:tc>
          <w:tcPr>
            <w:tcW w:w="992" w:type="dxa"/>
            <w:vAlign w:val="center"/>
          </w:tcPr>
          <w:p w14:paraId="66FEED4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CE1D74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F0D46E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B6663B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20C1BC0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5917E66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79E450E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D5C235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MV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C5775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7FDBD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21600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6EE59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6A5F9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E120C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81.9 (72.0-89.5)</w:t>
            </w:r>
          </w:p>
        </w:tc>
        <w:tc>
          <w:tcPr>
            <w:tcW w:w="992" w:type="dxa"/>
            <w:vAlign w:val="center"/>
          </w:tcPr>
          <w:p w14:paraId="7EB4649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983C1F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EB4AA6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3F9CF1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518A7C7F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8D6F791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16301D61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701EA2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BV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814B8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ABCE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6DBB5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B9C9A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792697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A476D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83.1 (73.3-90.5)</w:t>
            </w:r>
          </w:p>
        </w:tc>
        <w:tc>
          <w:tcPr>
            <w:tcW w:w="992" w:type="dxa"/>
            <w:vAlign w:val="center"/>
          </w:tcPr>
          <w:p w14:paraId="0122C88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E74027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39063A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54B043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9EEC488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7F67D43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0C8D598C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EE3C1E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9235C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24CC2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B815D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2A724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F0F32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A6BF3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85.5 (76.1-92.3)</w:t>
            </w:r>
          </w:p>
        </w:tc>
        <w:tc>
          <w:tcPr>
            <w:tcW w:w="992" w:type="dxa"/>
            <w:vAlign w:val="center"/>
          </w:tcPr>
          <w:p w14:paraId="53036B57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539BCE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310AAA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16FC67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781DE8D2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E79AA77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306ADB69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5B0F9D2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HV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6CBC5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82214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43B28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24CA0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680281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34FF07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5.2 (88.1-98.7)</w:t>
            </w:r>
          </w:p>
        </w:tc>
        <w:tc>
          <w:tcPr>
            <w:tcW w:w="992" w:type="dxa"/>
            <w:vAlign w:val="center"/>
          </w:tcPr>
          <w:p w14:paraId="4928AC99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872497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37A2D6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12DB9D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23E4D22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B21F2C3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226F4C16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0E702A4F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uman Rhinovirus/Enterovir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13C00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B00F9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2112EB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DFAD4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07B125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23BA4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7.6 (91.6-99.7)</w:t>
            </w:r>
          </w:p>
        </w:tc>
        <w:tc>
          <w:tcPr>
            <w:tcW w:w="992" w:type="dxa"/>
            <w:vAlign w:val="center"/>
          </w:tcPr>
          <w:p w14:paraId="1BAED7F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DA0F1B5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2657CB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4A6DD7F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vAlign w:val="center"/>
          </w:tcPr>
          <w:p w14:paraId="7302D8A6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F3E41CE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2 (88.1-98.7)</w:t>
            </w:r>
          </w:p>
        </w:tc>
      </w:tr>
      <w:tr w:rsidR="00353592" w:rsidRPr="00353592" w14:paraId="3CB9AEDA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2C6B01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denovir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5D98B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7F60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662CB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CDDE2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CFE285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31E143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709B6BC1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581AF9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B3A240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7084D0C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324AFB0D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18DEC95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4 (89.8-99.2)</w:t>
            </w:r>
          </w:p>
        </w:tc>
      </w:tr>
      <w:tr w:rsidR="00353592" w:rsidRPr="00353592" w14:paraId="0AB93D86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3A75A6C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arainfluenzae</w:t>
            </w:r>
            <w:proofErr w:type="spellEnd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Vir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8D085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8529A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9C9D4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4B697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18DF33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37AEEC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313E764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44BE31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E53179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44BD8EF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37237F84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7DFAB3D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4060DDE5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7F79E28A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uman Metapneumovir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F4D66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D2C4AD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CFF9B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ABBC4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6368C7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78AD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7C5606D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B512A7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3D5FDB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0372B54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62A0A122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7526E5E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4 (89.8-99.2)</w:t>
            </w:r>
          </w:p>
        </w:tc>
      </w:tr>
      <w:tr w:rsidR="00353592" w:rsidRPr="00353592" w14:paraId="4D68BC0D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F2D7A8C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Influenzae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C33D53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148BA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3E016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C8725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D6FD45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BF2A7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 (95.7-100.0)</w:t>
            </w:r>
          </w:p>
        </w:tc>
        <w:tc>
          <w:tcPr>
            <w:tcW w:w="992" w:type="dxa"/>
            <w:vAlign w:val="center"/>
          </w:tcPr>
          <w:p w14:paraId="7DCCEE5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9E195D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E3F3A1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7AA4796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14:paraId="12D1E6E5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993928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 (91.6-99.7)</w:t>
            </w:r>
          </w:p>
        </w:tc>
      </w:tr>
      <w:tr w:rsidR="00353592" w:rsidRPr="00353592" w14:paraId="5539EAB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4603205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neumocystis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FD108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702A9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1DCB8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14D624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7DCDA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904C65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1.6 (83.4-96.5)</w:t>
            </w:r>
          </w:p>
        </w:tc>
        <w:tc>
          <w:tcPr>
            <w:tcW w:w="992" w:type="dxa"/>
            <w:vAlign w:val="center"/>
          </w:tcPr>
          <w:p w14:paraId="42CF972F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0E7AD68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2F445A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01FD29C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4FDF6916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8CF5698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C5DA55F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29EF7FF3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Fusarium </w:t>
            </w:r>
            <w:proofErr w:type="spellStart"/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0C4998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702E86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B5B08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413F4C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2618CE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927AA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7.6 (91.6-99.7)</w:t>
            </w:r>
          </w:p>
        </w:tc>
        <w:tc>
          <w:tcPr>
            <w:tcW w:w="992" w:type="dxa"/>
            <w:vAlign w:val="center"/>
          </w:tcPr>
          <w:p w14:paraId="1177BD53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9A6C12A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D4D41F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27E7CB0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26413BA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4556DAF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617B757B" w14:textId="77777777" w:rsidTr="00F67483">
        <w:trPr>
          <w:trHeight w:val="86"/>
        </w:trPr>
        <w:tc>
          <w:tcPr>
            <w:tcW w:w="2269" w:type="dxa"/>
            <w:shd w:val="clear" w:color="auto" w:fill="auto"/>
            <w:noWrap/>
            <w:vAlign w:val="center"/>
          </w:tcPr>
          <w:p w14:paraId="5F9E1356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spergillus flavu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58C4C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80D2E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283AB0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60706A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C583BA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5B3BBB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720F418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E510A7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60C5DC4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375E172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0C56C9EE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88D5825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  <w:tr w:rsidR="00353592" w:rsidRPr="00353592" w14:paraId="38ED93D7" w14:textId="77777777" w:rsidTr="00F67483">
        <w:trPr>
          <w:trHeight w:val="330"/>
        </w:trPr>
        <w:tc>
          <w:tcPr>
            <w:tcW w:w="2269" w:type="dxa"/>
            <w:shd w:val="clear" w:color="auto" w:fill="auto"/>
            <w:noWrap/>
            <w:vAlign w:val="center"/>
          </w:tcPr>
          <w:p w14:paraId="5856DB34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spergillus versicolo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244CD5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A45347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BCB12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4A4A2E" w14:textId="77777777" w:rsidR="00446E7F" w:rsidRPr="00353592" w:rsidRDefault="00446E7F" w:rsidP="00446E7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0C9BFB" w14:textId="77777777" w:rsidR="00446E7F" w:rsidRPr="00353592" w:rsidRDefault="00D9094A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C8BAC9" w14:textId="77777777" w:rsidR="00446E7F" w:rsidRPr="00353592" w:rsidRDefault="00446E7F" w:rsidP="00446E7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98.8 (93.5-100.0)</w:t>
            </w:r>
          </w:p>
        </w:tc>
        <w:tc>
          <w:tcPr>
            <w:tcW w:w="992" w:type="dxa"/>
            <w:vAlign w:val="center"/>
          </w:tcPr>
          <w:p w14:paraId="4CB27940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5E269FB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A08CB4E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E6C3266" w14:textId="77777777" w:rsidR="00446E7F" w:rsidRPr="00353592" w:rsidRDefault="00446E7F" w:rsidP="00446E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center"/>
          </w:tcPr>
          <w:p w14:paraId="67D63C55" w14:textId="77777777" w:rsidR="00446E7F" w:rsidRPr="00353592" w:rsidRDefault="00D9094A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0D57B72" w14:textId="77777777" w:rsidR="00446E7F" w:rsidRPr="00353592" w:rsidRDefault="00446E7F" w:rsidP="00446E7F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3592">
              <w:rPr>
                <w:rFonts w:ascii="Times New Roman" w:hAnsi="Times New Roman" w:cs="Times New Roman"/>
                <w:sz w:val="20"/>
                <w:szCs w:val="20"/>
              </w:rPr>
              <w:t>100.0 (95.7-100.0)</w:t>
            </w:r>
          </w:p>
        </w:tc>
      </w:tr>
    </w:tbl>
    <w:p w14:paraId="0D4D6744" w14:textId="77777777" w:rsidR="001E1605" w:rsidRPr="00353592" w:rsidRDefault="001E1605"/>
    <w:p w14:paraId="6D7F4C1B" w14:textId="77777777" w:rsidR="00826003" w:rsidRPr="00353592" w:rsidRDefault="00826003" w:rsidP="00826003">
      <w:pPr>
        <w:rPr>
          <w:sz w:val="20"/>
          <w:szCs w:val="20"/>
        </w:rPr>
      </w:pPr>
      <w:r w:rsidRPr="00353592">
        <w:rPr>
          <w:rFonts w:ascii="Times New Roman" w:hAnsi="Times New Roman" w:cs="Times New Roman" w:hint="eastAsia"/>
          <w:bCs/>
          <w:sz w:val="20"/>
          <w:szCs w:val="20"/>
        </w:rPr>
        <w:t>R</w:t>
      </w:r>
      <w:r w:rsidRPr="00353592">
        <w:rPr>
          <w:rFonts w:ascii="Times New Roman" w:hAnsi="Times New Roman" w:cs="Times New Roman"/>
          <w:bCs/>
          <w:sz w:val="20"/>
          <w:szCs w:val="20"/>
        </w:rPr>
        <w:t xml:space="preserve">PIP: </w:t>
      </w:r>
      <w:r w:rsidRPr="00353592">
        <w:rPr>
          <w:rFonts w:ascii="Times New Roman" w:hAnsi="Times New Roman" w:cs="Times New Roman"/>
          <w:sz w:val="20"/>
          <w:szCs w:val="20"/>
        </w:rPr>
        <w:t>Respiratory Pathogen ID/AMR Enrichment</w:t>
      </w:r>
      <w:r w:rsidRPr="00353592">
        <w:rPr>
          <w:rFonts w:ascii="Times New Roman" w:hAnsi="Times New Roman" w:cs="Times New Roman"/>
          <w:bCs/>
          <w:sz w:val="20"/>
          <w:szCs w:val="20"/>
        </w:rPr>
        <w:t xml:space="preserve"> kit; </w:t>
      </w:r>
      <w:proofErr w:type="spellStart"/>
      <w:r w:rsidRPr="00353592">
        <w:rPr>
          <w:rFonts w:ascii="Times New Roman" w:hAnsi="Times New Roman" w:cs="Times New Roman"/>
          <w:bCs/>
          <w:sz w:val="20"/>
          <w:szCs w:val="20"/>
        </w:rPr>
        <w:t>FilmArray</w:t>
      </w:r>
      <w:proofErr w:type="spellEnd"/>
      <w:r w:rsidRPr="00353592">
        <w:rPr>
          <w:rFonts w:ascii="Times New Roman" w:hAnsi="Times New Roman" w:cs="Times New Roman"/>
          <w:bCs/>
          <w:sz w:val="20"/>
          <w:szCs w:val="20"/>
        </w:rPr>
        <w:t xml:space="preserve">-PN: </w:t>
      </w:r>
      <w:proofErr w:type="spellStart"/>
      <w:r w:rsidRPr="00353592">
        <w:rPr>
          <w:rFonts w:ascii="Times New Roman" w:hAnsi="Times New Roman" w:cs="Times New Roman"/>
          <w:bCs/>
          <w:sz w:val="20"/>
          <w:szCs w:val="20"/>
        </w:rPr>
        <w:t>Biofire</w:t>
      </w:r>
      <w:proofErr w:type="spellEnd"/>
      <w:r w:rsidRPr="00353592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353592">
        <w:rPr>
          <w:rFonts w:ascii="Times New Roman" w:hAnsi="Times New Roman" w:cs="Times New Roman"/>
          <w:bCs/>
          <w:sz w:val="20"/>
          <w:szCs w:val="20"/>
        </w:rPr>
        <w:t>FilmArray</w:t>
      </w:r>
      <w:proofErr w:type="spellEnd"/>
      <w:r w:rsidRPr="00353592">
        <w:rPr>
          <w:rFonts w:ascii="Times New Roman" w:hAnsi="Times New Roman" w:cs="Times New Roman"/>
          <w:bCs/>
          <w:sz w:val="20"/>
          <w:szCs w:val="20"/>
        </w:rPr>
        <w:t xml:space="preserve"> Pneumonia Panel</w:t>
      </w:r>
    </w:p>
    <w:sectPr w:rsidR="00826003" w:rsidRPr="00353592" w:rsidSect="00092B85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90A44" w14:textId="77777777" w:rsidR="00790CBF" w:rsidRDefault="00790CBF" w:rsidP="00826003">
      <w:r>
        <w:separator/>
      </w:r>
    </w:p>
  </w:endnote>
  <w:endnote w:type="continuationSeparator" w:id="0">
    <w:p w14:paraId="31D27011" w14:textId="77777777" w:rsidR="00790CBF" w:rsidRDefault="00790CBF" w:rsidP="00826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5FE1E" w14:textId="77777777" w:rsidR="00790CBF" w:rsidRDefault="00790CBF" w:rsidP="00826003">
      <w:r>
        <w:separator/>
      </w:r>
    </w:p>
  </w:footnote>
  <w:footnote w:type="continuationSeparator" w:id="0">
    <w:p w14:paraId="4FB8820E" w14:textId="77777777" w:rsidR="00790CBF" w:rsidRDefault="00790CBF" w:rsidP="00826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D4B"/>
    <w:rsid w:val="000D2E22"/>
    <w:rsid w:val="000F4D4B"/>
    <w:rsid w:val="001E1605"/>
    <w:rsid w:val="00337AC4"/>
    <w:rsid w:val="00353592"/>
    <w:rsid w:val="00381177"/>
    <w:rsid w:val="00446E7F"/>
    <w:rsid w:val="005002B0"/>
    <w:rsid w:val="00531CAA"/>
    <w:rsid w:val="00575599"/>
    <w:rsid w:val="00674A0F"/>
    <w:rsid w:val="00790CBF"/>
    <w:rsid w:val="00826003"/>
    <w:rsid w:val="008627E5"/>
    <w:rsid w:val="00967118"/>
    <w:rsid w:val="00A04468"/>
    <w:rsid w:val="00AC5C7D"/>
    <w:rsid w:val="00B2706D"/>
    <w:rsid w:val="00B91880"/>
    <w:rsid w:val="00D446FA"/>
    <w:rsid w:val="00D9094A"/>
    <w:rsid w:val="00D9766B"/>
    <w:rsid w:val="00F67483"/>
    <w:rsid w:val="00FA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DA08E"/>
  <w15:docId w15:val="{776C2880-EF71-4062-BFD9-CCAEC1DF8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E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6E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46E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46E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46E7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46E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46E7F"/>
    <w:rPr>
      <w:sz w:val="20"/>
      <w:szCs w:val="20"/>
    </w:rPr>
  </w:style>
  <w:style w:type="table" w:styleId="a9">
    <w:name w:val="Table Grid"/>
    <w:basedOn w:val="a1"/>
    <w:uiPriority w:val="39"/>
    <w:rsid w:val="00446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46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6994B-15E7-4FE8-95E2-9B12D1EE4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4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Jung-Yien Chien</cp:lastModifiedBy>
  <cp:revision>2</cp:revision>
  <dcterms:created xsi:type="dcterms:W3CDTF">2024-10-25T04:19:00Z</dcterms:created>
  <dcterms:modified xsi:type="dcterms:W3CDTF">2024-10-25T04:19:00Z</dcterms:modified>
</cp:coreProperties>
</file>